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6E73DEA" w:rsidR="00F102CC" w:rsidRPr="003D5AF6" w:rsidRDefault="003477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F834CE4" w:rsidR="00F102CC" w:rsidRPr="003D5AF6" w:rsidRDefault="003477F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BF99DF9" w:rsidR="00F102CC" w:rsidRPr="003D5AF6" w:rsidRDefault="003477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35C35F0" w:rsidR="00F102CC" w:rsidRPr="003D5AF6" w:rsidRDefault="003477FC">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22E2EF4" w:rsidR="00F102CC" w:rsidRPr="003D5AF6" w:rsidRDefault="003477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4356B4A" w:rsidR="00F102CC" w:rsidRPr="003D5AF6" w:rsidRDefault="009C773A">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60CC0F48" w:rsidR="00F102CC" w:rsidRPr="003D5AF6" w:rsidRDefault="003477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732E0A" w:rsidR="00F102CC" w:rsidRPr="003D5AF6" w:rsidRDefault="003477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0B9EE94" w:rsidR="00F102CC" w:rsidRPr="003D5AF6" w:rsidRDefault="003477FC">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8027F68" w:rsidR="00F102CC" w:rsidRDefault="003477FC">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AD981C"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6B15BC3"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4C4FC74" w:rsidR="00F102CC" w:rsidRPr="003D5AF6" w:rsidRDefault="00D724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94059E1" w:rsidR="00F102CC" w:rsidRDefault="00D7246C">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FCE2237" w:rsidR="00F102CC" w:rsidRPr="003D5AF6" w:rsidRDefault="00D724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0F19AD8" w:rsidR="00F102CC" w:rsidRPr="003D5AF6" w:rsidRDefault="00D7246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900D988" w:rsidR="00F102CC" w:rsidRPr="003D5AF6" w:rsidRDefault="007C5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r w:rsidR="00C64D78">
              <w:rPr>
                <w:rFonts w:ascii="Noto Sans" w:eastAsia="Noto Sans" w:hAnsi="Noto Sans" w:cs="Noto Sans"/>
                <w:bCs/>
                <w:color w:val="434343"/>
                <w:sz w:val="18"/>
                <w:szCs w:val="18"/>
              </w:rPr>
              <w:t xml:space="preserve"> and Figure 7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6F2DE6F3"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8E3E7B9" w:rsidR="00F102CC" w:rsidRPr="003D5AF6" w:rsidRDefault="007C5A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D1A2FC4"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368F7E"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0A74992"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92BBE20"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BF0D790"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C20FAD3"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867B8C2"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24D7BD24"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B5D91A6"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363EFBD"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Under code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E4515AF"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2E29A253" w:rsidR="00F102CC" w:rsidRPr="003D5AF6" w:rsidRDefault="00B4445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A61C4F" w:rsidR="00F102CC" w:rsidRPr="003D5AF6" w:rsidRDefault="00C64D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370BE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EC6AD9" w14:textId="77777777" w:rsidR="00370BE1" w:rsidRDefault="00370BE1">
      <w:r>
        <w:separator/>
      </w:r>
    </w:p>
  </w:endnote>
  <w:endnote w:type="continuationSeparator" w:id="0">
    <w:p w14:paraId="736C5239" w14:textId="77777777" w:rsidR="00370BE1" w:rsidRDefault="00370BE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F1B368" w14:textId="77777777" w:rsidR="00370BE1" w:rsidRDefault="00370BE1">
      <w:r>
        <w:separator/>
      </w:r>
    </w:p>
  </w:footnote>
  <w:footnote w:type="continuationSeparator" w:id="0">
    <w:p w14:paraId="5EDF00E7" w14:textId="77777777" w:rsidR="00370BE1" w:rsidRDefault="00370BE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812401626">
    <w:abstractNumId w:val="2"/>
  </w:num>
  <w:num w:numId="2" w16cid:durableId="772823230">
    <w:abstractNumId w:val="0"/>
  </w:num>
  <w:num w:numId="3" w16cid:durableId="1684236762">
    <w:abstractNumId w:val="1"/>
  </w:num>
  <w:num w:numId="4" w16cid:durableId="44685218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93B88"/>
    <w:rsid w:val="001B3BCC"/>
    <w:rsid w:val="002209A8"/>
    <w:rsid w:val="002E52AC"/>
    <w:rsid w:val="003477FC"/>
    <w:rsid w:val="00370BE1"/>
    <w:rsid w:val="003D5AF6"/>
    <w:rsid w:val="00427975"/>
    <w:rsid w:val="004E2C31"/>
    <w:rsid w:val="005B0259"/>
    <w:rsid w:val="007054B6"/>
    <w:rsid w:val="007C5A91"/>
    <w:rsid w:val="009C773A"/>
    <w:rsid w:val="009C7B26"/>
    <w:rsid w:val="00A11E52"/>
    <w:rsid w:val="00B4445A"/>
    <w:rsid w:val="00BD41E9"/>
    <w:rsid w:val="00C64D78"/>
    <w:rsid w:val="00C84413"/>
    <w:rsid w:val="00D7246C"/>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450</Words>
  <Characters>8265</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alph Patrick</cp:lastModifiedBy>
  <cp:revision>10</cp:revision>
  <dcterms:created xsi:type="dcterms:W3CDTF">2022-02-28T12:21:00Z</dcterms:created>
  <dcterms:modified xsi:type="dcterms:W3CDTF">2022-10-19T11:53:00Z</dcterms:modified>
</cp:coreProperties>
</file>